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ABAD3" w14:textId="77777777" w:rsidR="00A50831" w:rsidRPr="009F2015" w:rsidRDefault="00A50831" w:rsidP="00A50831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14:paraId="3C4DE88D" w14:textId="78F407F3" w:rsidR="00A50831" w:rsidRPr="009F2015" w:rsidRDefault="00A50831" w:rsidP="00A50831">
      <w:pPr>
        <w:pStyle w:val="Caption"/>
        <w:jc w:val="left"/>
        <w:rPr>
          <w:rFonts w:ascii="Palatino Linotype" w:hAnsi="Palatino Linotype"/>
          <w:sz w:val="18"/>
        </w:rPr>
      </w:pPr>
      <w:r w:rsidRPr="009F2015">
        <w:rPr>
          <w:rFonts w:ascii="Palatino Linotype" w:hAnsi="Palatino Linotype"/>
          <w:sz w:val="18"/>
        </w:rPr>
        <w:t xml:space="preserve">Supplementary Table 1. </w:t>
      </w:r>
      <w:r w:rsidRPr="009F2015">
        <w:rPr>
          <w:rFonts w:ascii="Palatino Linotype" w:hAnsi="Palatino Linotype"/>
          <w:b w:val="0"/>
          <w:sz w:val="18"/>
        </w:rPr>
        <w:t>Food groups and their food items [</w:t>
      </w:r>
      <w:r w:rsidR="008B154F" w:rsidRPr="009F2015">
        <w:rPr>
          <w:rFonts w:ascii="Palatino Linotype" w:hAnsi="Palatino Linotype"/>
          <w:b w:val="0"/>
          <w:sz w:val="18"/>
        </w:rPr>
        <w:t>24</w:t>
      </w:r>
      <w:r w:rsidRPr="009F2015">
        <w:rPr>
          <w:rFonts w:ascii="Palatino Linotype" w:hAnsi="Palatino Linotype"/>
          <w:b w:val="0"/>
          <w:sz w:val="18"/>
        </w:rPr>
        <w:t>]</w:t>
      </w:r>
    </w:p>
    <w:tbl>
      <w:tblPr>
        <w:tblStyle w:val="TableGrid1"/>
        <w:tblW w:w="8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6429"/>
      </w:tblGrid>
      <w:tr w:rsidR="00A50831" w:rsidRPr="009F2015" w14:paraId="37286C81" w14:textId="77777777" w:rsidTr="00A50831">
        <w:trPr>
          <w:trHeight w:val="222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13DF3009" w14:textId="77777777" w:rsidR="00A50831" w:rsidRPr="009F2015" w:rsidRDefault="00A50831" w:rsidP="004E7487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b/>
                <w:sz w:val="18"/>
                <w:szCs w:val="18"/>
              </w:rPr>
              <w:t>Food groups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4" w:space="0" w:color="auto"/>
            </w:tcBorders>
          </w:tcPr>
          <w:p w14:paraId="74428655" w14:textId="77777777" w:rsidR="00A50831" w:rsidRPr="009F2015" w:rsidRDefault="00A50831" w:rsidP="004E7487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b/>
                <w:sz w:val="18"/>
                <w:szCs w:val="18"/>
              </w:rPr>
              <w:t>Food items</w:t>
            </w:r>
          </w:p>
        </w:tc>
      </w:tr>
      <w:tr w:rsidR="00A50831" w:rsidRPr="009F2015" w14:paraId="5511CA55" w14:textId="77777777" w:rsidTr="00A50831">
        <w:trPr>
          <w:trHeight w:val="706"/>
        </w:trPr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24D773FF" w14:textId="77777777" w:rsidR="00A50831" w:rsidRPr="009F2015" w:rsidRDefault="00A50831" w:rsidP="004E7487">
            <w:pPr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Cereals and cereal products</w:t>
            </w:r>
            <w:r w:rsidRPr="009F2015" w:rsidDel="00E925EC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  <w:tcBorders>
              <w:top w:val="single" w:sz="4" w:space="0" w:color="auto"/>
              <w:bottom w:val="nil"/>
            </w:tcBorders>
          </w:tcPr>
          <w:p w14:paraId="7889BD06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 xml:space="preserve">Rice, Porridge, Sticky rice, Yellow noodles, </w:t>
            </w:r>
            <w:r w:rsidRPr="009F2015">
              <w:rPr>
                <w:rFonts w:ascii="Palatino Linotype" w:hAnsi="Palatino Linotype"/>
                <w:i/>
                <w:sz w:val="18"/>
                <w:szCs w:val="18"/>
              </w:rPr>
              <w:t>Mihun/ Kueh Teow</w:t>
            </w:r>
            <w:r w:rsidRPr="009F2015">
              <w:rPr>
                <w:rFonts w:ascii="Palatino Linotype" w:hAnsi="Palatino Linotype"/>
                <w:sz w:val="18"/>
                <w:szCs w:val="18"/>
              </w:rPr>
              <w:t>, Loh Shi Fun, Pasta, Sago, Bread, Bread bun, Indian bread, Indian flatbread, South-Indian pancake, Processed Breakfast cereals, Uncooked cereals, Pizza, Corn</w:t>
            </w:r>
          </w:p>
          <w:p w14:paraId="572582A5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69C21401" w14:textId="77777777" w:rsidTr="00A50831">
        <w:trPr>
          <w:trHeight w:val="467"/>
        </w:trPr>
        <w:tc>
          <w:tcPr>
            <w:tcW w:w="2345" w:type="dxa"/>
          </w:tcPr>
          <w:p w14:paraId="268C094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Meat and meat products</w:t>
            </w:r>
            <w:r w:rsidRPr="009F2015" w:rsidDel="00DF321E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654CBFEF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Chicken, Beef, Lamb, Meat burger, Hotdog/ Sausage, Nugget, Chicken ball, Duck, Ham, Bacon, Luncheon meat, Pork</w:t>
            </w:r>
          </w:p>
          <w:p w14:paraId="4C6C172E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55B4A481" w14:textId="77777777" w:rsidTr="00A50831">
        <w:trPr>
          <w:trHeight w:val="686"/>
        </w:trPr>
        <w:tc>
          <w:tcPr>
            <w:tcW w:w="2345" w:type="dxa"/>
          </w:tcPr>
          <w:p w14:paraId="5586517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Fish and seafood</w:t>
            </w:r>
          </w:p>
        </w:tc>
        <w:tc>
          <w:tcPr>
            <w:tcW w:w="6429" w:type="dxa"/>
          </w:tcPr>
          <w:p w14:paraId="1CF019AD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Salt water fish, Fresh water fish, Anchovy, Tinned fish, Shellfish, Fresh shrimp, Fresh cuttlefish, Dried cuttlefish, Crab, Salted fish, Fish ball, Fish Crackers</w:t>
            </w:r>
          </w:p>
          <w:p w14:paraId="4215B459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20D66110" w14:textId="77777777" w:rsidTr="00A50831">
        <w:trPr>
          <w:trHeight w:val="461"/>
        </w:trPr>
        <w:tc>
          <w:tcPr>
            <w:tcW w:w="2345" w:type="dxa"/>
          </w:tcPr>
          <w:p w14:paraId="0E17D17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Eggs</w:t>
            </w:r>
            <w:r w:rsidRPr="009F2015" w:rsidDel="00D86A7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42CB8B96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Chicken egg, Duck egg, Quail egg, Salted egg</w:t>
            </w:r>
          </w:p>
          <w:p w14:paraId="15B6CCAA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4808C406" w14:textId="77777777" w:rsidTr="00A50831">
        <w:trPr>
          <w:trHeight w:val="461"/>
        </w:trPr>
        <w:tc>
          <w:tcPr>
            <w:tcW w:w="2345" w:type="dxa"/>
          </w:tcPr>
          <w:p w14:paraId="5B566B5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Beans and bean products</w:t>
            </w:r>
            <w:r w:rsidRPr="009F2015" w:rsidDel="00D86A7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1D60E23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Beans, Tofu, Tempeh, Peanuts</w:t>
            </w:r>
          </w:p>
          <w:p w14:paraId="28D32A41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5FDAE6DE" w14:textId="77777777" w:rsidTr="00A50831">
        <w:trPr>
          <w:trHeight w:val="467"/>
        </w:trPr>
        <w:tc>
          <w:tcPr>
            <w:tcW w:w="2345" w:type="dxa"/>
          </w:tcPr>
          <w:p w14:paraId="1354EDCD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Milk and milk products</w:t>
            </w:r>
            <w:r w:rsidRPr="009F2015" w:rsidDel="00D86A7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3C33A039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Fresh milk, Powdered milk, Evaporated milk, Condensed milk, Yogurt, Cheese</w:t>
            </w:r>
          </w:p>
          <w:p w14:paraId="239680E0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50831" w:rsidRPr="009F2015" w14:paraId="3D415C64" w14:textId="77777777" w:rsidTr="00A50831">
        <w:trPr>
          <w:trHeight w:val="467"/>
        </w:trPr>
        <w:tc>
          <w:tcPr>
            <w:tcW w:w="2345" w:type="dxa"/>
          </w:tcPr>
          <w:p w14:paraId="6BD7B627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Vegetables</w:t>
            </w:r>
          </w:p>
          <w:p w14:paraId="4D73D866" w14:textId="77777777" w:rsidR="00A50831" w:rsidRPr="009F2015" w:rsidRDefault="00A50831" w:rsidP="004E7487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429" w:type="dxa"/>
          </w:tcPr>
          <w:p w14:paraId="70419FFC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 xml:space="preserve">Greens, Peas, Starchy vegetables, Cabbage, Squash, Salted vegetables, </w:t>
            </w:r>
            <w:r w:rsidRPr="009F2015">
              <w:rPr>
                <w:rStyle w:val="FontStyle311"/>
                <w:rFonts w:ascii="Palatino Linotype" w:hAnsi="Palatino Linotype" w:cs="Times New Roman"/>
                <w:i/>
                <w:sz w:val="18"/>
                <w:szCs w:val="18"/>
              </w:rPr>
              <w:t>Ulam-ulam</w:t>
            </w: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, Corn bud, Mushroom, Beansprout</w:t>
            </w:r>
          </w:p>
          <w:p w14:paraId="20A38C12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A50831" w:rsidRPr="009F2015" w14:paraId="23D2F1DA" w14:textId="77777777" w:rsidTr="00A50831">
        <w:trPr>
          <w:trHeight w:val="865"/>
        </w:trPr>
        <w:tc>
          <w:tcPr>
            <w:tcW w:w="2345" w:type="dxa"/>
          </w:tcPr>
          <w:p w14:paraId="0F82379B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Fruits</w:t>
            </w:r>
            <w:r w:rsidRPr="009F2015" w:rsidDel="00D86A7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119BEF88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Papaya, Guava, Orange, Mango, Pineapple, Banana, Watermelon, Starfruit, Jackfruit, Apple, Mandarine, Pear, Grapes, Durian, Rambutan, Fresh longan, Litchi, Honeydew, Tinned fruits, Dried fruits</w:t>
            </w:r>
          </w:p>
          <w:p w14:paraId="2640ED0E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A50831" w:rsidRPr="009F2015" w14:paraId="5F3798BD" w14:textId="77777777" w:rsidTr="00A50831">
        <w:trPr>
          <w:trHeight w:val="467"/>
        </w:trPr>
        <w:tc>
          <w:tcPr>
            <w:tcW w:w="2345" w:type="dxa"/>
          </w:tcPr>
          <w:p w14:paraId="6E9501C6" w14:textId="77777777" w:rsidR="00A50831" w:rsidRPr="009F2015" w:rsidRDefault="00A50831" w:rsidP="004E7487">
            <w:pPr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Non-alcoholic Drinks</w:t>
            </w:r>
          </w:p>
        </w:tc>
        <w:tc>
          <w:tcPr>
            <w:tcW w:w="6429" w:type="dxa"/>
          </w:tcPr>
          <w:p w14:paraId="6571F101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Plain water, Tea, Coffee, Chocolate drinks, Malted drinks, Cordial syrup, Fruit juice, Soft drinks, Soya drink, Herbal drinks, Isotonic drinks</w:t>
            </w:r>
          </w:p>
        </w:tc>
      </w:tr>
      <w:tr w:rsidR="00A50831" w:rsidRPr="009F2015" w14:paraId="53C2F0D9" w14:textId="77777777" w:rsidTr="00A50831">
        <w:trPr>
          <w:trHeight w:val="461"/>
        </w:trPr>
        <w:tc>
          <w:tcPr>
            <w:tcW w:w="2345" w:type="dxa"/>
          </w:tcPr>
          <w:p w14:paraId="72EB81A5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Alcoholic drinks</w:t>
            </w:r>
          </w:p>
        </w:tc>
        <w:tc>
          <w:tcPr>
            <w:tcW w:w="6429" w:type="dxa"/>
          </w:tcPr>
          <w:p w14:paraId="4FD981DD" w14:textId="77777777" w:rsidR="00A50831" w:rsidRPr="009F2015" w:rsidRDefault="00A50831" w:rsidP="004E7487">
            <w:pPr>
              <w:pStyle w:val="Style211"/>
              <w:widowControl/>
              <w:spacing w:line="240" w:lineRule="auto"/>
              <w:jc w:val="both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Shandy, Beer, Spirit, Liqueur, Wine</w:t>
            </w:r>
          </w:p>
          <w:p w14:paraId="6657DCEA" w14:textId="77777777" w:rsidR="00A50831" w:rsidRPr="009F2015" w:rsidRDefault="00A50831" w:rsidP="004E7487">
            <w:pPr>
              <w:pStyle w:val="Style211"/>
              <w:spacing w:line="240" w:lineRule="auto"/>
              <w:jc w:val="both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A50831" w:rsidRPr="009F2015" w14:paraId="027AF1FA" w14:textId="77777777" w:rsidTr="00A50831">
        <w:trPr>
          <w:trHeight w:val="686"/>
        </w:trPr>
        <w:tc>
          <w:tcPr>
            <w:tcW w:w="2345" w:type="dxa"/>
          </w:tcPr>
          <w:p w14:paraId="789E87A0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Confectionaries</w:t>
            </w:r>
            <w:r w:rsidRPr="009F2015" w:rsidDel="00D1553A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</w:p>
        </w:tc>
        <w:tc>
          <w:tcPr>
            <w:tcW w:w="6429" w:type="dxa"/>
          </w:tcPr>
          <w:p w14:paraId="74C5FA4F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Local Cakes, Pastries, Biscuits, Candy, Ice cream, ABC (</w:t>
            </w:r>
            <w:r w:rsidRPr="009F2015">
              <w:rPr>
                <w:rStyle w:val="FontStyle311"/>
                <w:rFonts w:ascii="Palatino Linotype" w:hAnsi="Palatino Linotype" w:cs="Times New Roman"/>
                <w:i/>
                <w:sz w:val="18"/>
                <w:szCs w:val="18"/>
              </w:rPr>
              <w:t>Air Batu Campur</w:t>
            </w: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), Custard sauce/jellies, Crackers</w:t>
            </w:r>
          </w:p>
          <w:p w14:paraId="6A20AC32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A50831" w:rsidRPr="009F2015" w14:paraId="094AC67D" w14:textId="77777777" w:rsidTr="00A50831">
        <w:trPr>
          <w:trHeight w:val="422"/>
        </w:trPr>
        <w:tc>
          <w:tcPr>
            <w:tcW w:w="2345" w:type="dxa"/>
          </w:tcPr>
          <w:p w14:paraId="41A1C84E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Spreads</w:t>
            </w:r>
          </w:p>
        </w:tc>
        <w:tc>
          <w:tcPr>
            <w:tcW w:w="6429" w:type="dxa"/>
          </w:tcPr>
          <w:p w14:paraId="768E32EC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Jam, Coconut jam, Butter, Margarine, Peanut butter, Cream cheese</w:t>
            </w:r>
          </w:p>
          <w:p w14:paraId="48448FBB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A50831" w:rsidRPr="009F2015" w14:paraId="5DEE13D4" w14:textId="77777777" w:rsidTr="00A50831">
        <w:trPr>
          <w:trHeight w:val="740"/>
        </w:trPr>
        <w:tc>
          <w:tcPr>
            <w:tcW w:w="2345" w:type="dxa"/>
          </w:tcPr>
          <w:p w14:paraId="14AD5CD0" w14:textId="77777777" w:rsidR="00A50831" w:rsidRPr="009F2015" w:rsidRDefault="00A50831" w:rsidP="004E7487">
            <w:pPr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9F2015">
              <w:rPr>
                <w:rFonts w:ascii="Palatino Linotype" w:hAnsi="Palatino Linotype"/>
                <w:sz w:val="18"/>
                <w:szCs w:val="18"/>
              </w:rPr>
              <w:t>Condiments</w:t>
            </w:r>
          </w:p>
        </w:tc>
        <w:tc>
          <w:tcPr>
            <w:tcW w:w="6429" w:type="dxa"/>
          </w:tcPr>
          <w:p w14:paraId="59CE6244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eastAsiaTheme="minorHAnsi" w:hAnsi="Palatino Linotype" w:cs="Times New Roman"/>
                <w:sz w:val="18"/>
                <w:szCs w:val="18"/>
                <w:lang w:val="en-MY"/>
              </w:rPr>
            </w:pP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 xml:space="preserve">Sugar, Honey, </w:t>
            </w:r>
            <w:r w:rsidRPr="009F2015">
              <w:rPr>
                <w:rStyle w:val="FontStyle311"/>
                <w:rFonts w:ascii="Palatino Linotype" w:hAnsi="Palatino Linotype" w:cs="Times New Roman"/>
                <w:i/>
                <w:sz w:val="18"/>
                <w:szCs w:val="18"/>
              </w:rPr>
              <w:t>Sambal belacan</w:t>
            </w:r>
            <w:r w:rsidRPr="009F2015"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  <w:t>, Fermented anchovy, Fermented shrimp, Heavy soy sauce, Light soy sauce, Chili/ tomato sauce, Oyster sauce, Fish sauce, Shrimp sauce</w:t>
            </w:r>
          </w:p>
          <w:p w14:paraId="5D9CA836" w14:textId="77777777" w:rsidR="00A50831" w:rsidRPr="009F2015" w:rsidRDefault="00A50831" w:rsidP="004E7487">
            <w:pPr>
              <w:pStyle w:val="Style229"/>
              <w:widowControl/>
              <w:spacing w:line="240" w:lineRule="auto"/>
              <w:rPr>
                <w:rStyle w:val="FontStyle311"/>
                <w:rFonts w:ascii="Palatino Linotype" w:hAnsi="Palatino Linotype" w:cs="Times New Roman"/>
                <w:sz w:val="18"/>
                <w:szCs w:val="18"/>
              </w:rPr>
            </w:pPr>
          </w:p>
        </w:tc>
      </w:tr>
    </w:tbl>
    <w:p w14:paraId="117BA1A8" w14:textId="77777777" w:rsidR="00A50831" w:rsidRPr="009F2015" w:rsidRDefault="00A50831" w:rsidP="00A50831">
      <w:pPr>
        <w:rPr>
          <w:rFonts w:ascii="Palatino Linotype" w:hAnsi="Palatino Linotype"/>
          <w:sz w:val="18"/>
          <w:szCs w:val="18"/>
        </w:rPr>
      </w:pPr>
    </w:p>
    <w:p w14:paraId="4EF56440" w14:textId="6C78B51E" w:rsidR="00A50831" w:rsidRPr="009F2015" w:rsidRDefault="00A50831" w:rsidP="00A50831">
      <w:pPr>
        <w:pStyle w:val="Caption"/>
        <w:spacing w:after="0"/>
        <w:jc w:val="both"/>
        <w:rPr>
          <w:rFonts w:ascii="Palatino Linotype" w:hAnsi="Palatino Linotype"/>
          <w:b w:val="0"/>
          <w:sz w:val="18"/>
        </w:rPr>
      </w:pPr>
      <w:bookmarkStart w:id="0" w:name="_Toc481020336"/>
      <w:r w:rsidRPr="009F2015">
        <w:rPr>
          <w:rFonts w:ascii="Palatino Linotype" w:hAnsi="Palatino Linotype"/>
          <w:sz w:val="18"/>
        </w:rPr>
        <w:t xml:space="preserve">Supplementary Table 2. </w:t>
      </w:r>
      <w:r w:rsidRPr="009F2015">
        <w:rPr>
          <w:rFonts w:ascii="Palatino Linotype" w:hAnsi="Palatino Linotype"/>
          <w:b w:val="0"/>
          <w:sz w:val="18"/>
        </w:rPr>
        <w:t>Correlation between adjusted and unadjusted nutrient intakes, DDC and HEI</w:t>
      </w:r>
      <w:bookmarkEnd w:id="0"/>
    </w:p>
    <w:tbl>
      <w:tblPr>
        <w:tblStyle w:val="TableGrid1"/>
        <w:tblW w:w="8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2005"/>
        <w:gridCol w:w="770"/>
        <w:gridCol w:w="925"/>
        <w:gridCol w:w="2311"/>
        <w:gridCol w:w="925"/>
        <w:gridCol w:w="1079"/>
      </w:tblGrid>
      <w:tr w:rsidR="00A50831" w:rsidRPr="009F2015" w14:paraId="4510AB0A" w14:textId="77777777" w:rsidTr="004E7487">
        <w:trPr>
          <w:trHeight w:val="249"/>
        </w:trPr>
        <w:tc>
          <w:tcPr>
            <w:tcW w:w="763" w:type="dxa"/>
            <w:vMerge w:val="restart"/>
            <w:tcBorders>
              <w:top w:val="single" w:sz="4" w:space="0" w:color="auto"/>
              <w:bottom w:val="nil"/>
            </w:tcBorders>
          </w:tcPr>
          <w:p w14:paraId="3713CA43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</w:p>
        </w:tc>
        <w:tc>
          <w:tcPr>
            <w:tcW w:w="3700" w:type="dxa"/>
            <w:gridSpan w:val="3"/>
            <w:tcBorders>
              <w:top w:val="single" w:sz="4" w:space="0" w:color="auto"/>
              <w:bottom w:val="nil"/>
            </w:tcBorders>
          </w:tcPr>
          <w:p w14:paraId="0D432C1B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i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Unadjusted</w:t>
            </w:r>
          </w:p>
        </w:tc>
        <w:tc>
          <w:tcPr>
            <w:tcW w:w="4315" w:type="dxa"/>
            <w:gridSpan w:val="3"/>
            <w:tcBorders>
              <w:top w:val="single" w:sz="4" w:space="0" w:color="auto"/>
              <w:bottom w:val="nil"/>
            </w:tcBorders>
          </w:tcPr>
          <w:p w14:paraId="64FFD163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i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Energy Adjusted</w:t>
            </w:r>
          </w:p>
        </w:tc>
      </w:tr>
      <w:tr w:rsidR="00A50831" w:rsidRPr="009F2015" w14:paraId="191325E5" w14:textId="77777777" w:rsidTr="004E7487">
        <w:trPr>
          <w:trHeight w:val="281"/>
        </w:trPr>
        <w:tc>
          <w:tcPr>
            <w:tcW w:w="763" w:type="dxa"/>
            <w:vMerge/>
            <w:tcBorders>
              <w:top w:val="nil"/>
              <w:bottom w:val="single" w:sz="4" w:space="0" w:color="auto"/>
            </w:tcBorders>
          </w:tcPr>
          <w:p w14:paraId="2B7E83F0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14:paraId="2F9857D8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Variables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026EC227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r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6E1B0CFC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i/>
                <w:sz w:val="18"/>
                <w:szCs w:val="18"/>
              </w:rPr>
              <w:t>p</w:t>
            </w: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-value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14:paraId="1ECE0FF2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Variables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2466CC9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r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42C84BDD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i/>
                <w:sz w:val="18"/>
                <w:szCs w:val="18"/>
              </w:rPr>
              <w:t>p</w:t>
            </w: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-value</w:t>
            </w:r>
          </w:p>
        </w:tc>
      </w:tr>
      <w:tr w:rsidR="00A50831" w:rsidRPr="009F2015" w14:paraId="45B64F8D" w14:textId="77777777" w:rsidTr="004E7487">
        <w:trPr>
          <w:trHeight w:val="313"/>
        </w:trPr>
        <w:tc>
          <w:tcPr>
            <w:tcW w:w="763" w:type="dxa"/>
            <w:vMerge w:val="restart"/>
            <w:tcBorders>
              <w:top w:val="single" w:sz="4" w:space="0" w:color="auto"/>
            </w:tcBorders>
          </w:tcPr>
          <w:p w14:paraId="0EA1760C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</w:p>
          <w:p w14:paraId="633A5225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</w:p>
          <w:p w14:paraId="4F6E4097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b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b/>
                <w:sz w:val="18"/>
                <w:szCs w:val="18"/>
              </w:rPr>
              <w:t>HEI Score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53B0B0F4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Carbohydrate (kcal)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3C816126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40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A78C6D8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167136B8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Carbohydrate (% kcal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104CFA0D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197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42189F4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</w:tr>
      <w:tr w:rsidR="00A50831" w:rsidRPr="009F2015" w14:paraId="7B9DCCFC" w14:textId="77777777" w:rsidTr="004E7487">
        <w:trPr>
          <w:trHeight w:val="313"/>
        </w:trPr>
        <w:tc>
          <w:tcPr>
            <w:tcW w:w="763" w:type="dxa"/>
            <w:vMerge/>
          </w:tcPr>
          <w:p w14:paraId="7E169C13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</w:p>
        </w:tc>
        <w:tc>
          <w:tcPr>
            <w:tcW w:w="2005" w:type="dxa"/>
          </w:tcPr>
          <w:p w14:paraId="446E8C86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Protein (kcal)</w:t>
            </w:r>
          </w:p>
        </w:tc>
        <w:tc>
          <w:tcPr>
            <w:tcW w:w="770" w:type="dxa"/>
          </w:tcPr>
          <w:p w14:paraId="6011C1D3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348</w:t>
            </w:r>
          </w:p>
        </w:tc>
        <w:tc>
          <w:tcPr>
            <w:tcW w:w="924" w:type="dxa"/>
          </w:tcPr>
          <w:p w14:paraId="2445B0FE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  <w:tc>
          <w:tcPr>
            <w:tcW w:w="2311" w:type="dxa"/>
          </w:tcPr>
          <w:p w14:paraId="20A3C4FC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Protein (% kcal)</w:t>
            </w:r>
          </w:p>
        </w:tc>
        <w:tc>
          <w:tcPr>
            <w:tcW w:w="925" w:type="dxa"/>
          </w:tcPr>
          <w:p w14:paraId="45C8C0AD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156</w:t>
            </w:r>
          </w:p>
        </w:tc>
        <w:tc>
          <w:tcPr>
            <w:tcW w:w="1078" w:type="dxa"/>
          </w:tcPr>
          <w:p w14:paraId="4194917A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</w:tr>
      <w:tr w:rsidR="00A50831" w:rsidRPr="009F2015" w14:paraId="504AA022" w14:textId="77777777" w:rsidTr="004E7487">
        <w:trPr>
          <w:trHeight w:val="313"/>
        </w:trPr>
        <w:tc>
          <w:tcPr>
            <w:tcW w:w="763" w:type="dxa"/>
            <w:vMerge/>
          </w:tcPr>
          <w:p w14:paraId="6FCDCD50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</w:p>
        </w:tc>
        <w:tc>
          <w:tcPr>
            <w:tcW w:w="2005" w:type="dxa"/>
          </w:tcPr>
          <w:p w14:paraId="454A7A50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Fat (kcal)</w:t>
            </w:r>
          </w:p>
        </w:tc>
        <w:tc>
          <w:tcPr>
            <w:tcW w:w="770" w:type="dxa"/>
          </w:tcPr>
          <w:p w14:paraId="55431977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300</w:t>
            </w:r>
          </w:p>
        </w:tc>
        <w:tc>
          <w:tcPr>
            <w:tcW w:w="924" w:type="dxa"/>
          </w:tcPr>
          <w:p w14:paraId="0A34D23C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  <w:tc>
          <w:tcPr>
            <w:tcW w:w="2311" w:type="dxa"/>
          </w:tcPr>
          <w:p w14:paraId="2771FFC5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Fat (% kcal)</w:t>
            </w:r>
          </w:p>
        </w:tc>
        <w:tc>
          <w:tcPr>
            <w:tcW w:w="925" w:type="dxa"/>
          </w:tcPr>
          <w:p w14:paraId="5B6DF657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131</w:t>
            </w:r>
          </w:p>
        </w:tc>
        <w:tc>
          <w:tcPr>
            <w:tcW w:w="1078" w:type="dxa"/>
          </w:tcPr>
          <w:p w14:paraId="24905647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005</w:t>
            </w:r>
          </w:p>
        </w:tc>
      </w:tr>
      <w:tr w:rsidR="00A50831" w:rsidRPr="009F2015" w14:paraId="11ECD416" w14:textId="77777777" w:rsidTr="004E7487">
        <w:trPr>
          <w:trHeight w:val="313"/>
        </w:trPr>
        <w:tc>
          <w:tcPr>
            <w:tcW w:w="763" w:type="dxa"/>
            <w:vMerge/>
          </w:tcPr>
          <w:p w14:paraId="59EE16FC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</w:p>
        </w:tc>
        <w:tc>
          <w:tcPr>
            <w:tcW w:w="2005" w:type="dxa"/>
          </w:tcPr>
          <w:p w14:paraId="1DF4AB33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DDC (RM)</w:t>
            </w:r>
          </w:p>
        </w:tc>
        <w:tc>
          <w:tcPr>
            <w:tcW w:w="770" w:type="dxa"/>
          </w:tcPr>
          <w:p w14:paraId="4E587B59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298</w:t>
            </w:r>
          </w:p>
        </w:tc>
        <w:tc>
          <w:tcPr>
            <w:tcW w:w="924" w:type="dxa"/>
          </w:tcPr>
          <w:p w14:paraId="3380EB89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  <w:tc>
          <w:tcPr>
            <w:tcW w:w="2311" w:type="dxa"/>
          </w:tcPr>
          <w:p w14:paraId="73D8B751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DDC (RM/2000kcal)</w:t>
            </w:r>
          </w:p>
          <w:p w14:paraId="5BFD8261" w14:textId="77777777" w:rsidR="00A50831" w:rsidRPr="009F2015" w:rsidRDefault="00A50831" w:rsidP="004E7487">
            <w:pPr>
              <w:autoSpaceDE w:val="0"/>
              <w:autoSpaceDN w:val="0"/>
              <w:adjustRightInd w:val="0"/>
              <w:rPr>
                <w:rFonts w:ascii="Palatino Linotype" w:eastAsia="Calibri" w:hAnsi="Palatino Linotype"/>
                <w:sz w:val="18"/>
                <w:szCs w:val="18"/>
              </w:rPr>
            </w:pPr>
          </w:p>
        </w:tc>
        <w:tc>
          <w:tcPr>
            <w:tcW w:w="925" w:type="dxa"/>
          </w:tcPr>
          <w:p w14:paraId="277FA911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0.201</w:t>
            </w:r>
          </w:p>
        </w:tc>
        <w:tc>
          <w:tcPr>
            <w:tcW w:w="1078" w:type="dxa"/>
          </w:tcPr>
          <w:p w14:paraId="6785C53E" w14:textId="77777777" w:rsidR="00A50831" w:rsidRPr="009F2015" w:rsidRDefault="00A50831" w:rsidP="004E7487">
            <w:pPr>
              <w:autoSpaceDE w:val="0"/>
              <w:autoSpaceDN w:val="0"/>
              <w:adjustRightInd w:val="0"/>
              <w:jc w:val="center"/>
              <w:rPr>
                <w:rFonts w:ascii="Palatino Linotype" w:eastAsia="Calibri" w:hAnsi="Palatino Linotype"/>
                <w:sz w:val="18"/>
                <w:szCs w:val="18"/>
              </w:rPr>
            </w:pPr>
            <w:r w:rsidRPr="009F2015">
              <w:rPr>
                <w:rFonts w:ascii="Palatino Linotype" w:eastAsia="Calibri" w:hAnsi="Palatino Linotype"/>
                <w:sz w:val="18"/>
                <w:szCs w:val="18"/>
              </w:rPr>
              <w:t>&lt; 0.001</w:t>
            </w:r>
          </w:p>
        </w:tc>
      </w:tr>
    </w:tbl>
    <w:p w14:paraId="752C99F9" w14:textId="77777777" w:rsidR="0085609C" w:rsidRDefault="0085609C" w:rsidP="00A32EAE">
      <w:bookmarkStart w:id="1" w:name="_GoBack"/>
      <w:bookmarkEnd w:id="1"/>
    </w:p>
    <w:sectPr w:rsidR="0085609C" w:rsidSect="00A50831">
      <w:footerReference w:type="default" r:id="rId8"/>
      <w:pgSz w:w="12240" w:h="15840"/>
      <w:pgMar w:top="1418" w:right="1418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240F6" w14:textId="77777777" w:rsidR="0031588E" w:rsidRDefault="0031588E">
      <w:pPr>
        <w:spacing w:after="0" w:line="240" w:lineRule="auto"/>
      </w:pPr>
      <w:r>
        <w:separator/>
      </w:r>
    </w:p>
  </w:endnote>
  <w:endnote w:type="continuationSeparator" w:id="0">
    <w:p w14:paraId="297D97BC" w14:textId="77777777" w:rsidR="0031588E" w:rsidRDefault="00315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4475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80184" w14:textId="77777777" w:rsidR="00950528" w:rsidRDefault="009505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8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9F2D3F" w14:textId="77777777" w:rsidR="00950528" w:rsidRDefault="009505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6DF48" w14:textId="77777777" w:rsidR="0031588E" w:rsidRDefault="0031588E">
      <w:pPr>
        <w:spacing w:after="0" w:line="240" w:lineRule="auto"/>
      </w:pPr>
      <w:r>
        <w:separator/>
      </w:r>
    </w:p>
  </w:footnote>
  <w:footnote w:type="continuationSeparator" w:id="0">
    <w:p w14:paraId="637D0B88" w14:textId="77777777" w:rsidR="0031588E" w:rsidRDefault="00315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071E8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D23DE3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087D43"/>
    <w:multiLevelType w:val="hybridMultilevel"/>
    <w:tmpl w:val="6422F70A"/>
    <w:lvl w:ilvl="0" w:tplc="4409000F">
      <w:start w:val="4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D6BEA"/>
    <w:multiLevelType w:val="multilevel"/>
    <w:tmpl w:val="8DF2116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2F30B5D"/>
    <w:multiLevelType w:val="hybridMultilevel"/>
    <w:tmpl w:val="AC2800DA"/>
    <w:lvl w:ilvl="0" w:tplc="4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603343"/>
    <w:multiLevelType w:val="hybridMultilevel"/>
    <w:tmpl w:val="C192A11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6F3F3A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B01F47"/>
    <w:multiLevelType w:val="hybridMultilevel"/>
    <w:tmpl w:val="EBC69510"/>
    <w:lvl w:ilvl="0" w:tplc="AD7867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3558D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C12433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5E4291"/>
    <w:multiLevelType w:val="hybridMultilevel"/>
    <w:tmpl w:val="5DE80CA8"/>
    <w:lvl w:ilvl="0" w:tplc="70283D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291506"/>
    <w:multiLevelType w:val="hybridMultilevel"/>
    <w:tmpl w:val="F2681286"/>
    <w:lvl w:ilvl="0" w:tplc="7084D3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B3195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9E2288"/>
    <w:multiLevelType w:val="hybridMultilevel"/>
    <w:tmpl w:val="3E30080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770002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050E1A"/>
    <w:multiLevelType w:val="hybridMultilevel"/>
    <w:tmpl w:val="E9CAB120"/>
    <w:lvl w:ilvl="0" w:tplc="0F30ED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451FCE"/>
    <w:multiLevelType w:val="multilevel"/>
    <w:tmpl w:val="2312BE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71B62358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F03AE2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5A318E"/>
    <w:multiLevelType w:val="hybridMultilevel"/>
    <w:tmpl w:val="9B9E7A34"/>
    <w:lvl w:ilvl="0" w:tplc="4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C727471"/>
    <w:multiLevelType w:val="hybridMultilevel"/>
    <w:tmpl w:val="D60E7AD6"/>
    <w:lvl w:ilvl="0" w:tplc="DEFC237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5"/>
  </w:num>
  <w:num w:numId="3">
    <w:abstractNumId w:val="14"/>
  </w:num>
  <w:num w:numId="4">
    <w:abstractNumId w:val="16"/>
  </w:num>
  <w:num w:numId="5">
    <w:abstractNumId w:val="19"/>
  </w:num>
  <w:num w:numId="6">
    <w:abstractNumId w:val="11"/>
  </w:num>
  <w:num w:numId="7">
    <w:abstractNumId w:val="10"/>
  </w:num>
  <w:num w:numId="8">
    <w:abstractNumId w:val="15"/>
  </w:num>
  <w:num w:numId="9">
    <w:abstractNumId w:val="7"/>
  </w:num>
  <w:num w:numId="10">
    <w:abstractNumId w:val="2"/>
  </w:num>
  <w:num w:numId="11">
    <w:abstractNumId w:val="0"/>
  </w:num>
  <w:num w:numId="12">
    <w:abstractNumId w:val="9"/>
  </w:num>
  <w:num w:numId="13">
    <w:abstractNumId w:val="1"/>
  </w:num>
  <w:num w:numId="14">
    <w:abstractNumId w:val="20"/>
  </w:num>
  <w:num w:numId="15">
    <w:abstractNumId w:val="18"/>
  </w:num>
  <w:num w:numId="16">
    <w:abstractNumId w:val="12"/>
  </w:num>
  <w:num w:numId="17">
    <w:abstractNumId w:val="6"/>
  </w:num>
  <w:num w:numId="18">
    <w:abstractNumId w:val="17"/>
  </w:num>
  <w:num w:numId="19">
    <w:abstractNumId w:val="8"/>
  </w:num>
  <w:num w:numId="20">
    <w:abstractNumId w:val="4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287B"/>
    <w:rsid w:val="000057B6"/>
    <w:rsid w:val="000309D7"/>
    <w:rsid w:val="000423CA"/>
    <w:rsid w:val="00055674"/>
    <w:rsid w:val="00055B7F"/>
    <w:rsid w:val="00084CDF"/>
    <w:rsid w:val="00095316"/>
    <w:rsid w:val="000B118F"/>
    <w:rsid w:val="000B164B"/>
    <w:rsid w:val="000C379B"/>
    <w:rsid w:val="000C3FA4"/>
    <w:rsid w:val="000E30F5"/>
    <w:rsid w:val="000E35CD"/>
    <w:rsid w:val="001013C6"/>
    <w:rsid w:val="001129D2"/>
    <w:rsid w:val="00162ACA"/>
    <w:rsid w:val="00165E66"/>
    <w:rsid w:val="001706E2"/>
    <w:rsid w:val="00170DCB"/>
    <w:rsid w:val="001748DC"/>
    <w:rsid w:val="001809B6"/>
    <w:rsid w:val="00181377"/>
    <w:rsid w:val="00185267"/>
    <w:rsid w:val="00191D0D"/>
    <w:rsid w:val="001A2216"/>
    <w:rsid w:val="001D13E9"/>
    <w:rsid w:val="001D45A7"/>
    <w:rsid w:val="001D6632"/>
    <w:rsid w:val="001E21C7"/>
    <w:rsid w:val="00225D9B"/>
    <w:rsid w:val="002379DA"/>
    <w:rsid w:val="00270D5D"/>
    <w:rsid w:val="00274E5E"/>
    <w:rsid w:val="00282804"/>
    <w:rsid w:val="00291A76"/>
    <w:rsid w:val="00295E2A"/>
    <w:rsid w:val="002C04F8"/>
    <w:rsid w:val="002D236B"/>
    <w:rsid w:val="002D335F"/>
    <w:rsid w:val="002E0DD0"/>
    <w:rsid w:val="003133D2"/>
    <w:rsid w:val="003136C2"/>
    <w:rsid w:val="0031588E"/>
    <w:rsid w:val="003275DE"/>
    <w:rsid w:val="00335E63"/>
    <w:rsid w:val="003605BE"/>
    <w:rsid w:val="003659B0"/>
    <w:rsid w:val="00390E20"/>
    <w:rsid w:val="00397A1C"/>
    <w:rsid w:val="003A1FCA"/>
    <w:rsid w:val="004019E1"/>
    <w:rsid w:val="0040702B"/>
    <w:rsid w:val="00415A92"/>
    <w:rsid w:val="004176CA"/>
    <w:rsid w:val="00425C38"/>
    <w:rsid w:val="004357A5"/>
    <w:rsid w:val="004571A0"/>
    <w:rsid w:val="004575E6"/>
    <w:rsid w:val="00463A41"/>
    <w:rsid w:val="004821B1"/>
    <w:rsid w:val="00497BFA"/>
    <w:rsid w:val="004A0ADF"/>
    <w:rsid w:val="004A1DC6"/>
    <w:rsid w:val="004E7487"/>
    <w:rsid w:val="004F41C5"/>
    <w:rsid w:val="00501034"/>
    <w:rsid w:val="00524E29"/>
    <w:rsid w:val="0052599A"/>
    <w:rsid w:val="00534021"/>
    <w:rsid w:val="00537516"/>
    <w:rsid w:val="00541D14"/>
    <w:rsid w:val="00553822"/>
    <w:rsid w:val="005540D0"/>
    <w:rsid w:val="00554E14"/>
    <w:rsid w:val="00565104"/>
    <w:rsid w:val="00583CB5"/>
    <w:rsid w:val="005973CF"/>
    <w:rsid w:val="005A2A0E"/>
    <w:rsid w:val="005A449E"/>
    <w:rsid w:val="005B47CE"/>
    <w:rsid w:val="005C07AB"/>
    <w:rsid w:val="005D695C"/>
    <w:rsid w:val="005D7BAD"/>
    <w:rsid w:val="005E0D77"/>
    <w:rsid w:val="005E5F83"/>
    <w:rsid w:val="005E7168"/>
    <w:rsid w:val="005F25BD"/>
    <w:rsid w:val="006166BB"/>
    <w:rsid w:val="006253D6"/>
    <w:rsid w:val="006425AA"/>
    <w:rsid w:val="00642F57"/>
    <w:rsid w:val="00643D7C"/>
    <w:rsid w:val="0064706F"/>
    <w:rsid w:val="00653A53"/>
    <w:rsid w:val="006670B9"/>
    <w:rsid w:val="00671FE6"/>
    <w:rsid w:val="00674A9F"/>
    <w:rsid w:val="00687BE4"/>
    <w:rsid w:val="006B3D66"/>
    <w:rsid w:val="006B3FCC"/>
    <w:rsid w:val="006C6CAE"/>
    <w:rsid w:val="006C7C1C"/>
    <w:rsid w:val="006D0672"/>
    <w:rsid w:val="00705232"/>
    <w:rsid w:val="00714A9B"/>
    <w:rsid w:val="00723748"/>
    <w:rsid w:val="00724079"/>
    <w:rsid w:val="00725001"/>
    <w:rsid w:val="007336AB"/>
    <w:rsid w:val="00744467"/>
    <w:rsid w:val="0075211E"/>
    <w:rsid w:val="007600B5"/>
    <w:rsid w:val="00771A29"/>
    <w:rsid w:val="007731A3"/>
    <w:rsid w:val="00777AD3"/>
    <w:rsid w:val="00790ABC"/>
    <w:rsid w:val="00797EC0"/>
    <w:rsid w:val="007A2A20"/>
    <w:rsid w:val="007C6585"/>
    <w:rsid w:val="007F1CA8"/>
    <w:rsid w:val="007F6099"/>
    <w:rsid w:val="008021B0"/>
    <w:rsid w:val="00810EEA"/>
    <w:rsid w:val="00820138"/>
    <w:rsid w:val="00833852"/>
    <w:rsid w:val="0085609C"/>
    <w:rsid w:val="00861251"/>
    <w:rsid w:val="00890BC8"/>
    <w:rsid w:val="00891DB6"/>
    <w:rsid w:val="008B154F"/>
    <w:rsid w:val="008B6102"/>
    <w:rsid w:val="008C5DF7"/>
    <w:rsid w:val="008C70A7"/>
    <w:rsid w:val="008D287B"/>
    <w:rsid w:val="008E5A62"/>
    <w:rsid w:val="008F3ADA"/>
    <w:rsid w:val="009038AC"/>
    <w:rsid w:val="00903F99"/>
    <w:rsid w:val="0092306E"/>
    <w:rsid w:val="00950528"/>
    <w:rsid w:val="009518FF"/>
    <w:rsid w:val="009603A5"/>
    <w:rsid w:val="00962F7A"/>
    <w:rsid w:val="00984378"/>
    <w:rsid w:val="00987ED5"/>
    <w:rsid w:val="009D241A"/>
    <w:rsid w:val="009E366E"/>
    <w:rsid w:val="009E4A28"/>
    <w:rsid w:val="009E4B90"/>
    <w:rsid w:val="009F2015"/>
    <w:rsid w:val="009F3D1F"/>
    <w:rsid w:val="00A32EAE"/>
    <w:rsid w:val="00A50831"/>
    <w:rsid w:val="00A56567"/>
    <w:rsid w:val="00A56BA8"/>
    <w:rsid w:val="00A57CD6"/>
    <w:rsid w:val="00A61A0A"/>
    <w:rsid w:val="00A66415"/>
    <w:rsid w:val="00A67D6E"/>
    <w:rsid w:val="00A74921"/>
    <w:rsid w:val="00A76070"/>
    <w:rsid w:val="00A849A3"/>
    <w:rsid w:val="00A861BE"/>
    <w:rsid w:val="00A9081D"/>
    <w:rsid w:val="00AF3EA1"/>
    <w:rsid w:val="00AF4BDF"/>
    <w:rsid w:val="00B02E41"/>
    <w:rsid w:val="00B05B73"/>
    <w:rsid w:val="00B06444"/>
    <w:rsid w:val="00B12A26"/>
    <w:rsid w:val="00B6004E"/>
    <w:rsid w:val="00B6232F"/>
    <w:rsid w:val="00B65A85"/>
    <w:rsid w:val="00B720EE"/>
    <w:rsid w:val="00B97C2D"/>
    <w:rsid w:val="00BA31B7"/>
    <w:rsid w:val="00BB3C09"/>
    <w:rsid w:val="00BC3400"/>
    <w:rsid w:val="00BD347A"/>
    <w:rsid w:val="00BD3484"/>
    <w:rsid w:val="00BD4D91"/>
    <w:rsid w:val="00BD7C87"/>
    <w:rsid w:val="00BE63FD"/>
    <w:rsid w:val="00BF2D1B"/>
    <w:rsid w:val="00C0683F"/>
    <w:rsid w:val="00C2795B"/>
    <w:rsid w:val="00C36824"/>
    <w:rsid w:val="00C51538"/>
    <w:rsid w:val="00C54772"/>
    <w:rsid w:val="00C60A73"/>
    <w:rsid w:val="00C66BA0"/>
    <w:rsid w:val="00C7703F"/>
    <w:rsid w:val="00C86E6D"/>
    <w:rsid w:val="00C9187F"/>
    <w:rsid w:val="00CA71B5"/>
    <w:rsid w:val="00CC1DCE"/>
    <w:rsid w:val="00CC2CDB"/>
    <w:rsid w:val="00CD37F1"/>
    <w:rsid w:val="00D12C54"/>
    <w:rsid w:val="00D27859"/>
    <w:rsid w:val="00D27910"/>
    <w:rsid w:val="00D54CC4"/>
    <w:rsid w:val="00D55A1A"/>
    <w:rsid w:val="00D76877"/>
    <w:rsid w:val="00D834FF"/>
    <w:rsid w:val="00D90421"/>
    <w:rsid w:val="00D93883"/>
    <w:rsid w:val="00DB17DA"/>
    <w:rsid w:val="00DB2269"/>
    <w:rsid w:val="00DB34F3"/>
    <w:rsid w:val="00DB3D56"/>
    <w:rsid w:val="00DB4592"/>
    <w:rsid w:val="00DD0791"/>
    <w:rsid w:val="00DD2A10"/>
    <w:rsid w:val="00DD6D5C"/>
    <w:rsid w:val="00DE0D8C"/>
    <w:rsid w:val="00DE449B"/>
    <w:rsid w:val="00DE7782"/>
    <w:rsid w:val="00DF26AD"/>
    <w:rsid w:val="00DF4C3B"/>
    <w:rsid w:val="00E37DB1"/>
    <w:rsid w:val="00E67DE7"/>
    <w:rsid w:val="00E963A3"/>
    <w:rsid w:val="00ED0606"/>
    <w:rsid w:val="00ED1625"/>
    <w:rsid w:val="00ED2F32"/>
    <w:rsid w:val="00EF5D1E"/>
    <w:rsid w:val="00F14B92"/>
    <w:rsid w:val="00F30F65"/>
    <w:rsid w:val="00F67601"/>
    <w:rsid w:val="00F704B2"/>
    <w:rsid w:val="00F96C80"/>
    <w:rsid w:val="00FC2C99"/>
    <w:rsid w:val="00FC322A"/>
    <w:rsid w:val="00FD5B54"/>
    <w:rsid w:val="00FF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33E1"/>
  <w15:docId w15:val="{548F3EC7-DCE0-47C3-99BE-1F2E1FA7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87B"/>
  </w:style>
  <w:style w:type="paragraph" w:styleId="Heading1">
    <w:name w:val="heading 1"/>
    <w:basedOn w:val="Normal"/>
    <w:next w:val="Normal"/>
    <w:link w:val="Heading1Char"/>
    <w:uiPriority w:val="9"/>
    <w:qFormat/>
    <w:rsid w:val="008D28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87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IndexHeading"/>
    <w:next w:val="Heading1"/>
    <w:link w:val="CaptionChar"/>
    <w:uiPriority w:val="35"/>
    <w:unhideWhenUsed/>
    <w:qFormat/>
    <w:rsid w:val="008D287B"/>
    <w:pPr>
      <w:keepNext/>
      <w:spacing w:after="200" w:line="240" w:lineRule="auto"/>
      <w:jc w:val="center"/>
    </w:pPr>
    <w:rPr>
      <w:rFonts w:ascii="Times New Roman" w:hAnsi="Times New Roman"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D287B"/>
    <w:rPr>
      <w:rFonts w:eastAsiaTheme="majorEastAsia" w:cstheme="majorBidi"/>
      <w:b/>
      <w:bCs/>
      <w:iCs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D287B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D287B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D28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287B"/>
    <w:rPr>
      <w:rFonts w:eastAsiaTheme="majorEastAsia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8D28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287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287B"/>
  </w:style>
  <w:style w:type="paragraph" w:styleId="Header">
    <w:name w:val="header"/>
    <w:basedOn w:val="Normal"/>
    <w:link w:val="HeaderChar"/>
    <w:uiPriority w:val="99"/>
    <w:unhideWhenUsed/>
    <w:rsid w:val="008D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87B"/>
  </w:style>
  <w:style w:type="paragraph" w:styleId="Footer">
    <w:name w:val="footer"/>
    <w:basedOn w:val="Normal"/>
    <w:link w:val="FooterChar"/>
    <w:uiPriority w:val="99"/>
    <w:unhideWhenUsed/>
    <w:rsid w:val="008D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7B"/>
  </w:style>
  <w:style w:type="table" w:customStyle="1" w:styleId="TableGrid11">
    <w:name w:val="Table Grid11"/>
    <w:basedOn w:val="TableNormal"/>
    <w:next w:val="TableGrid"/>
    <w:uiPriority w:val="39"/>
    <w:rsid w:val="008D287B"/>
    <w:pPr>
      <w:spacing w:after="0" w:line="240" w:lineRule="auto"/>
    </w:pPr>
    <w:rPr>
      <w:rFonts w:eastAsia="SimSu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D28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8D287B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287B"/>
    <w:rPr>
      <w:rFonts w:cs="Times New Roman"/>
      <w:noProof/>
      <w:lang w:val="en-US"/>
    </w:rPr>
  </w:style>
  <w:style w:type="table" w:customStyle="1" w:styleId="TableGrid12">
    <w:name w:val="Table Grid12"/>
    <w:basedOn w:val="TableNormal"/>
    <w:next w:val="TableGrid"/>
    <w:uiPriority w:val="39"/>
    <w:rsid w:val="008D287B"/>
    <w:pPr>
      <w:spacing w:after="0" w:line="240" w:lineRule="auto"/>
    </w:pPr>
    <w:rPr>
      <w:rFonts w:eastAsia="SimSun"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D287B"/>
    <w:pPr>
      <w:spacing w:after="0" w:line="240" w:lineRule="auto"/>
    </w:pPr>
    <w:rPr>
      <w:rFonts w:eastAsia="SimSun"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D287B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28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287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87B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8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8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87B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87B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287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87B"/>
    <w:rPr>
      <w:rFonts w:cs="Times New Roman"/>
      <w:noProof/>
      <w:lang w:val="en-US"/>
    </w:rPr>
  </w:style>
  <w:style w:type="paragraph" w:customStyle="1" w:styleId="Style59">
    <w:name w:val="Style59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szCs w:val="24"/>
      <w:lang w:val="en-US"/>
    </w:rPr>
  </w:style>
  <w:style w:type="paragraph" w:customStyle="1" w:styleId="Style200">
    <w:name w:val="Style200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szCs w:val="24"/>
      <w:lang w:val="en-US"/>
    </w:rPr>
  </w:style>
  <w:style w:type="paragraph" w:customStyle="1" w:styleId="Style227">
    <w:name w:val="Style227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szCs w:val="24"/>
      <w:lang w:val="en-US"/>
    </w:rPr>
  </w:style>
  <w:style w:type="paragraph" w:customStyle="1" w:styleId="Style266">
    <w:name w:val="Style266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szCs w:val="24"/>
      <w:lang w:val="en-US"/>
    </w:rPr>
  </w:style>
  <w:style w:type="character" w:customStyle="1" w:styleId="FontStyle337">
    <w:name w:val="Font Style337"/>
    <w:basedOn w:val="DefaultParagraphFont"/>
    <w:uiPriority w:val="99"/>
    <w:rsid w:val="008D287B"/>
    <w:rPr>
      <w:rFonts w:ascii="Arial" w:hAnsi="Arial" w:cs="Arial"/>
      <w:color w:val="000000"/>
      <w:sz w:val="12"/>
      <w:szCs w:val="12"/>
    </w:rPr>
  </w:style>
  <w:style w:type="character" w:customStyle="1" w:styleId="FontStyle420">
    <w:name w:val="Font Style420"/>
    <w:basedOn w:val="DefaultParagraphFont"/>
    <w:uiPriority w:val="99"/>
    <w:rsid w:val="008D287B"/>
    <w:rPr>
      <w:rFonts w:ascii="Arial" w:hAnsi="Arial" w:cs="Arial"/>
      <w:color w:val="000000"/>
      <w:sz w:val="16"/>
      <w:szCs w:val="16"/>
    </w:rPr>
  </w:style>
  <w:style w:type="character" w:customStyle="1" w:styleId="FontStyle426">
    <w:name w:val="Font Style426"/>
    <w:basedOn w:val="DefaultParagraphFont"/>
    <w:uiPriority w:val="99"/>
    <w:rsid w:val="008D287B"/>
    <w:rPr>
      <w:rFonts w:ascii="Arial" w:hAnsi="Arial" w:cs="Arial"/>
      <w:color w:val="000000"/>
      <w:sz w:val="12"/>
      <w:szCs w:val="12"/>
    </w:rPr>
  </w:style>
  <w:style w:type="paragraph" w:customStyle="1" w:styleId="Style211">
    <w:name w:val="Style211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192" w:lineRule="exact"/>
      <w:jc w:val="center"/>
    </w:pPr>
    <w:rPr>
      <w:rFonts w:eastAsiaTheme="minorEastAsia" w:cs="Times New Roman"/>
      <w:szCs w:val="24"/>
      <w:lang w:val="en-US"/>
    </w:rPr>
  </w:style>
  <w:style w:type="character" w:customStyle="1" w:styleId="FontStyle311">
    <w:name w:val="Font Style311"/>
    <w:basedOn w:val="DefaultParagraphFont"/>
    <w:uiPriority w:val="99"/>
    <w:rsid w:val="008D287B"/>
    <w:rPr>
      <w:rFonts w:ascii="Arial" w:hAnsi="Arial" w:cs="Arial"/>
      <w:color w:val="000000"/>
      <w:sz w:val="16"/>
      <w:szCs w:val="16"/>
    </w:rPr>
  </w:style>
  <w:style w:type="character" w:customStyle="1" w:styleId="FontStyle338">
    <w:name w:val="Font Style338"/>
    <w:basedOn w:val="DefaultParagraphFont"/>
    <w:uiPriority w:val="99"/>
    <w:rsid w:val="008D287B"/>
    <w:rPr>
      <w:rFonts w:ascii="Arial" w:hAnsi="Arial" w:cs="Arial"/>
      <w:smallCaps/>
      <w:color w:val="000000"/>
      <w:w w:val="150"/>
      <w:sz w:val="16"/>
      <w:szCs w:val="16"/>
    </w:rPr>
  </w:style>
  <w:style w:type="paragraph" w:customStyle="1" w:styleId="Style229">
    <w:name w:val="Style229"/>
    <w:basedOn w:val="Normal"/>
    <w:uiPriority w:val="99"/>
    <w:rsid w:val="008D287B"/>
    <w:pPr>
      <w:widowControl w:val="0"/>
      <w:autoSpaceDE w:val="0"/>
      <w:autoSpaceDN w:val="0"/>
      <w:adjustRightInd w:val="0"/>
      <w:spacing w:after="0" w:line="192" w:lineRule="exact"/>
      <w:jc w:val="both"/>
    </w:pPr>
    <w:rPr>
      <w:rFonts w:eastAsiaTheme="minorEastAsia" w:cs="Times New Roman"/>
      <w:szCs w:val="24"/>
      <w:lang w:val="en-US"/>
    </w:rPr>
  </w:style>
  <w:style w:type="character" w:customStyle="1" w:styleId="FontStyle317">
    <w:name w:val="Font Style317"/>
    <w:basedOn w:val="DefaultParagraphFont"/>
    <w:uiPriority w:val="99"/>
    <w:rsid w:val="008D287B"/>
    <w:rPr>
      <w:rFonts w:ascii="Arial" w:hAnsi="Arial" w:cs="Arial"/>
      <w:b/>
      <w:bCs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797EC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BF2D1B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0E30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E8398-CA88-4DFA-B6C2-E5F02E908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tee</dc:creator>
  <cp:keywords/>
  <dc:description/>
  <cp:lastModifiedBy>Ibtee</cp:lastModifiedBy>
  <cp:revision>3</cp:revision>
  <cp:lastPrinted>2017-07-26T07:39:00Z</cp:lastPrinted>
  <dcterms:created xsi:type="dcterms:W3CDTF">2017-08-01T07:30:00Z</dcterms:created>
  <dcterms:modified xsi:type="dcterms:W3CDTF">2017-08-01T09:21:00Z</dcterms:modified>
</cp:coreProperties>
</file>